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 S1.</w:t>
      </w:r>
      <w:r>
        <w:rPr>
          <w:rFonts w:cs="Times New Roman" w:ascii="Times New Roman" w:hAnsi="Times New Roman"/>
          <w:sz w:val="18"/>
          <w:szCs w:val="18"/>
        </w:rPr>
        <w:t xml:space="preserve"> Locations of populations of </w:t>
      </w:r>
      <w:r>
        <w:rPr>
          <w:rFonts w:cs="Times New Roman" w:ascii="Times New Roman" w:hAnsi="Times New Roman"/>
          <w:i/>
          <w:sz w:val="18"/>
          <w:szCs w:val="18"/>
        </w:rPr>
        <w:t>Rhodiola</w:t>
      </w:r>
      <w:r>
        <w:rPr>
          <w:rFonts w:cs="Times New Roman" w:ascii="Times New Roman" w:hAnsi="Times New Roman"/>
          <w:sz w:val="18"/>
          <w:szCs w:val="18"/>
        </w:rPr>
        <w:t xml:space="preserve"> sect. </w:t>
      </w:r>
      <w:r>
        <w:rPr>
          <w:rFonts w:cs="Times New Roman" w:ascii="Times New Roman" w:hAnsi="Times New Roman"/>
          <w:i/>
          <w:sz w:val="18"/>
          <w:szCs w:val="18"/>
        </w:rPr>
        <w:t>Trifida</w:t>
      </w:r>
      <w:r>
        <w:rPr>
          <w:rFonts w:cs="Times New Roman" w:ascii="Times New Roman" w:hAnsi="Times New Roman"/>
          <w:sz w:val="18"/>
          <w:szCs w:val="18"/>
        </w:rPr>
        <w:t xml:space="preserve"> sampled, sample sizes (N), frequencies of cpDNA haplotypes and ITS sequences per population, and estimates of haplotype diversity and nucleotide diversity for chlorotypes and ribotypes within populations</w:t>
      </w:r>
    </w:p>
    <w:tbl>
      <w:tblPr>
        <w:tblW w:w="14034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709"/>
        <w:gridCol w:w="892"/>
        <w:gridCol w:w="809"/>
        <w:gridCol w:w="850"/>
        <w:gridCol w:w="709"/>
        <w:gridCol w:w="425"/>
        <w:gridCol w:w="2227"/>
        <w:gridCol w:w="897"/>
        <w:gridCol w:w="1782"/>
        <w:gridCol w:w="2157"/>
        <w:gridCol w:w="945"/>
        <w:gridCol w:w="1206"/>
      </w:tblGrid>
      <w:tr>
        <w:trPr>
          <w:trHeight w:val="195" w:hRule="atLeast"/>
        </w:trPr>
        <w:tc>
          <w:tcPr>
            <w:tcW w:w="972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hlorotypes</w:t>
            </w:r>
          </w:p>
        </w:tc>
        <w:tc>
          <w:tcPr>
            <w:tcW w:w="430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Ribotypes</w:t>
            </w:r>
          </w:p>
        </w:tc>
      </w:tr>
      <w:tr>
        <w:trPr>
          <w:trHeight w:val="195" w:hRule="atLeast"/>
        </w:trPr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opulatio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at. (N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ong. (E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Alt. (m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aplotypes nos.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bidi="ar"/>
              </w:rPr>
              <w:t xml:space="preserve">h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SD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13"/>
                <w:szCs w:val="13"/>
              </w:rPr>
            </w:pPr>
            <w:r>
              <w:rPr>
                <w:rFonts w:eastAsia="Helvetica" w:cs="Helvetica" w:ascii="Helvetica" w:hAnsi="Helvetica"/>
                <w:i/>
                <w:color w:val="000000"/>
                <w:kern w:val="0"/>
                <w:sz w:val="13"/>
                <w:szCs w:val="13"/>
                <w:lang w:bidi="ar"/>
              </w:rPr>
              <w:t xml:space="preserve">π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SD) in ‰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ITS sequences nos.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  <w:lang w:bidi="ar"/>
              </w:rPr>
              <w:t xml:space="preserve">h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SD)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13"/>
                <w:szCs w:val="13"/>
              </w:rPr>
            </w:pPr>
            <w:r>
              <w:rPr>
                <w:rFonts w:eastAsia="Helvetica" w:cs="Helvetica" w:ascii="Helvetica" w:hAnsi="Helvetica"/>
                <w:i/>
                <w:color w:val="000000"/>
                <w:kern w:val="0"/>
                <w:sz w:val="13"/>
                <w:szCs w:val="13"/>
                <w:lang w:bidi="ar"/>
              </w:rPr>
              <w:t xml:space="preserve">π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SD) in ‰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BM-1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Baima Mt.</w:t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8º20'02"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9º05'59"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312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7</w:t>
            </w:r>
          </w:p>
        </w:tc>
        <w:tc>
          <w:tcPr>
            <w:tcW w:w="22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4(8)H5(1)H6(7)H7(1)</w:t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64(0073)</w:t>
            </w:r>
          </w:p>
        </w:tc>
        <w:tc>
          <w:tcPr>
            <w:tcW w:w="17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07(0.0003)</w:t>
            </w:r>
          </w:p>
        </w:tc>
        <w:tc>
          <w:tcPr>
            <w:tcW w:w="21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14(17)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</w:tr>
      <w:tr>
        <w:trPr>
          <w:trHeight w:val="195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BM-2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Baima Mt.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8º23'06"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9º00'34"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312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222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4(2)H6(3)H8(2)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762(0.115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26(0.0012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5(1)H10(1)H14(5)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52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209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27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1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BM-3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Baima Mt.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8º20'02"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9º05'59"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312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  <w:tc>
          <w:tcPr>
            <w:tcW w:w="222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2(12)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14(12)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</w:tr>
      <w:tr>
        <w:trPr>
          <w:trHeight w:val="195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BR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Biru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1º42'14"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3º10'17"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436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222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2(8)H8(12)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505(0.056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03(0.0002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</w:tr>
      <w:tr>
        <w:trPr>
          <w:trHeight w:val="195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BDL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Budangla Mt.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9º02'01"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2º22'18"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613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  <w:tc>
          <w:tcPr>
            <w:tcW w:w="222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1(5)H2(7)H3(4)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692(0.058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06(0.0003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3(1)H4(1)H6(4)H8(2)H11(5)H12(3)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833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5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2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1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ML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emula Mt.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9º18'36"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7º00'59"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900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222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13(18)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6(10)H15(5)H16(1)H18(2)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77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63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2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1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Q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ingqing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1º41'34"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4º55'31"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959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222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2(10)H14(9)H15(1)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574(0.055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04(0.0003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7(20)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</w:tr>
      <w:tr>
        <w:trPr>
          <w:trHeight w:val="195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R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airui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9º37'58"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4º37'30"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350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222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2(1)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6(1)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</w:tr>
      <w:tr>
        <w:trPr>
          <w:trHeight w:val="327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L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la Mt.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8º54'14"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85º22'64"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016.8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222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8(3)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10(3)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</w:tr>
      <w:tr>
        <w:trPr>
          <w:trHeight w:val="195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L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la Mt.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9º50'02"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2º20'02"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225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222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2(5)H24(1)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333(0.215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02(0.0003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6(2)H11(3)H19(1)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17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23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1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QL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Qiala Mt.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1º43'17"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4º30'55"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339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4</w:t>
            </w:r>
          </w:p>
        </w:tc>
        <w:tc>
          <w:tcPr>
            <w:tcW w:w="222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2(4)H14(3)H26(7)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670(0.082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06(0.0003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7(14)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</w:tr>
      <w:tr>
        <w:trPr>
          <w:trHeight w:val="195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JL-1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ejila Mt.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9º33'62"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4º34'58"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728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222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2(10)H10(1)H16(1)H26(1)H27(4)H28(3)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716(0.087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36(0.001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6(20)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</w:tr>
      <w:tr>
        <w:trPr>
          <w:trHeight w:val="195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JL-2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ejila Mt.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9º33'62"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4º34'58"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728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222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2(12)H29(4)H30(1)H31(2)H32(1)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616(0.106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14(0.0007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6(20)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</w:tr>
      <w:tr>
        <w:trPr>
          <w:trHeight w:val="195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JL-3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ejila Mt.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9º33'62"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4º34'58"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728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  <w:tc>
          <w:tcPr>
            <w:tcW w:w="222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2(11)H33(1)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167(0.134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06(0.0006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6(6)H9(2)H16(4)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81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13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2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16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JL-4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ejila Mt.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9º33'62"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4º34'42"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729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  <w:tc>
          <w:tcPr>
            <w:tcW w:w="222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2(4)H29(3)H31(2)H32(3)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803(0.063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14(0.0007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6(12)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</w:tr>
      <w:tr>
        <w:trPr>
          <w:trHeight w:val="195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F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aofu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1º01'28"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01º14'20"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200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222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2(7)H10(4)H11(3)H12(4)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765(0.055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32(0.0009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17(2)H14(16)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228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10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03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0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EK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'erkang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2º13'60"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02º35'06"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300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5</w:t>
            </w:r>
          </w:p>
        </w:tc>
        <w:tc>
          <w:tcPr>
            <w:tcW w:w="222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2(7)H22(5)H23(3)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676(0.070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11(0.0005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14(15)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</w:tr>
      <w:tr>
        <w:trPr>
          <w:trHeight w:val="195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uL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uli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8º03'26"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00º43'40"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170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0</w:t>
            </w:r>
          </w:p>
        </w:tc>
        <w:tc>
          <w:tcPr>
            <w:tcW w:w="222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25(10)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14(10)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</w:tr>
      <w:tr>
        <w:trPr>
          <w:trHeight w:val="195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XC-1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Xiangcheng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9º08'43"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00º04'24"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640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  <w:tc>
          <w:tcPr>
            <w:tcW w:w="222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10(4)H19(1)H34(4)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75(0.112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19(0.0007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13(2)H14(7)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644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152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2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10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ZD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Zheduo Mt.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0º04'56"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01º47'34"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256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1</w:t>
            </w:r>
          </w:p>
        </w:tc>
        <w:tc>
          <w:tcPr>
            <w:tcW w:w="222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2(4)H10(5)H35(1)H36(1)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709(0.099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30(0.0010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2(2)H14(9)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4170.19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21</w:t>
            </w:r>
            <w:r>
              <w:rPr>
                <w:rFonts w:ascii="MS Mincho" w:hAnsi="MS Mincho" w:cs="MS Mincho" w:eastAsia="MS Mincho"/>
                <w:color w:val="000000"/>
                <w:kern w:val="0"/>
                <w:sz w:val="13"/>
                <w:szCs w:val="13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20</w:t>
            </w:r>
            <w:r>
              <w:rPr>
                <w:rFonts w:ascii="MS Mincho" w:hAnsi="MS Mincho" w:cs="MS Mincho" w:eastAsia="MS Mincho"/>
                <w:color w:val="000000"/>
                <w:kern w:val="0"/>
                <w:sz w:val="13"/>
                <w:szCs w:val="13"/>
                <w:lang w:bidi="ar"/>
              </w:rPr>
              <w:t>）</w:t>
            </w:r>
          </w:p>
        </w:tc>
      </w:tr>
      <w:tr>
        <w:trPr>
          <w:trHeight w:val="195" w:hRule="atLeast"/>
        </w:trPr>
        <w:tc>
          <w:tcPr>
            <w:tcW w:w="42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-1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ong Mt.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8º08'51"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9º54'13"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494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3</w:t>
            </w:r>
          </w:p>
        </w:tc>
        <w:tc>
          <w:tcPr>
            <w:tcW w:w="222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10(1)H16(7)H17(3)H18(1)H19(1)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692(0.119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16(0.0012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14(13)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S-2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ong Mt.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8º07'09"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9º54'04"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334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3</w:t>
            </w:r>
          </w:p>
        </w:tc>
        <w:tc>
          <w:tcPr>
            <w:tcW w:w="22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10(9)H16(1)H19(1)H20(1)H21(1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538(0.161)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.0023(0.0011)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14(13)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MS Mincho">
    <w:charset w:val="8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qFormat/>
    <w:rPr>
      <w:rFonts w:ascii="Times New Roman" w:hAnsi="Times New Roman" w:cs="Times New Roman"/>
      <w:i w:val="false"/>
      <w:color w:val="000000"/>
      <w:sz w:val="12"/>
      <w:szCs w:val="12"/>
      <w:u w:val="none"/>
    </w:rPr>
  </w:style>
  <w:style w:type="character" w:styleId="Font81">
    <w:name w:val="font81"/>
    <w:qFormat/>
    <w:rPr>
      <w:rFonts w:ascii="Calibri" w:hAnsi="Calibri" w:cs="Calibri"/>
      <w:i w:val="false"/>
      <w:color w:val="000000"/>
      <w:sz w:val="12"/>
      <w:szCs w:val="12"/>
      <w:u w:val="none"/>
    </w:rPr>
  </w:style>
  <w:style w:type="character" w:styleId="Font31">
    <w:name w:val="font31"/>
    <w:qFormat/>
    <w:rPr>
      <w:rFonts w:ascii="Times New Roman" w:hAnsi="Times New Roman" w:cs="Times New Roman"/>
      <w:i/>
      <w:color w:val="000000"/>
      <w:sz w:val="24"/>
      <w:szCs w:val="24"/>
      <w:u w:val="none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11">
    <w:name w:val="font11"/>
    <w:qFormat/>
    <w:rPr>
      <w:rFonts w:ascii="Calibri" w:hAnsi="Calibri" w:cs="Calibri"/>
      <w:i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3:08:00Z</dcterms:created>
  <dc:creator>Administrator</dc:creator>
  <dc:description/>
  <cp:keywords/>
  <dc:language>en-US</dc:language>
  <cp:lastModifiedBy>Microsoft Office 用户</cp:lastModifiedBy>
  <dcterms:modified xsi:type="dcterms:W3CDTF">2018-01-11T16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73</vt:lpwstr>
  </property>
</Properties>
</file>